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Figure S4.  Robustness statistics for K = 2 through K = 8</w:t>
      </w:r>
    </w:p>
    <w:p>
      <w:pPr>
        <w:pStyle w:val="Normal"/>
        <w:rPr>
          <w:color w:val="0000FF"/>
        </w:rPr>
      </w:pPr>
      <w:r>
        <w:rPr>
          <w:color w:val="0000FF"/>
          <w:lang w:val="en-US" w:eastAsia="en-US"/>
        </w:rPr>
        <w:drawing>
          <wp:inline distT="0" distB="0" distL="0" distR="0">
            <wp:extent cx="5484495" cy="2908935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1918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/>
        <w:t>The larger drop in robustness statistic ( R) from K=3 to K=4, compared to either the K=1-2 or K=4-8 drops, is shown indicating that increasing from 3 to 4 clusters markedly reduced the robustness of the cluster assignments to simulated experimental noise.</w: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14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14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